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0A5547" w14:textId="6075B39B" w:rsidR="007C2F37" w:rsidRPr="00E52CFC" w:rsidRDefault="007C2F37" w:rsidP="007C2F37">
      <w:r w:rsidRPr="007C2F37">
        <w:t xml:space="preserve">Supplementary Figures </w:t>
      </w:r>
      <w:proofErr w:type="gramStart"/>
      <w:r w:rsidRPr="007C2F37">
        <w:t xml:space="preserve">for </w:t>
      </w:r>
      <w:r w:rsidR="00203E1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“</w:t>
      </w:r>
      <w:proofErr w:type="gramEnd"/>
      <w:r w:rsidRPr="00E52CFC">
        <w:t>Structural brain morphometry as classifier and predictor of ADHD and reward-related comorbidities</w:t>
      </w:r>
      <w:r>
        <w:t>”</w:t>
      </w:r>
    </w:p>
    <w:p w14:paraId="30D0B72D" w14:textId="30763AAB" w:rsidR="00203E10" w:rsidRDefault="00203E10" w:rsidP="007C2F37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20FFF68" w14:textId="77777777" w:rsidR="00AC1666" w:rsidRDefault="00203E10" w:rsidP="00AC16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34A65">
        <w:rPr>
          <w:noProof/>
          <w:lang w:eastAsia="nl-NL"/>
        </w:rPr>
        <w:drawing>
          <wp:anchor distT="0" distB="0" distL="114300" distR="114300" simplePos="0" relativeHeight="251662336" behindDoc="0" locked="0" layoutInCell="1" allowOverlap="1" wp14:anchorId="3628C119" wp14:editId="5484BB17">
            <wp:simplePos x="0" y="0"/>
            <wp:positionH relativeFrom="margin">
              <wp:posOffset>4229100</wp:posOffset>
            </wp:positionH>
            <wp:positionV relativeFrom="paragraph">
              <wp:posOffset>351790</wp:posOffset>
            </wp:positionV>
            <wp:extent cx="2047875" cy="2349500"/>
            <wp:effectExtent l="0" t="0" r="952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7875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C60C40" w14:textId="77777777" w:rsidR="00AC1666" w:rsidRPr="00AC1666" w:rsidRDefault="00E3627F" w:rsidP="00F34A65">
      <w:pPr>
        <w:autoSpaceDE w:val="0"/>
        <w:autoSpaceDN w:val="0"/>
        <w:adjustRightInd w:val="0"/>
        <w:spacing w:after="0" w:line="240" w:lineRule="auto"/>
      </w:pPr>
      <w:r>
        <w:rPr>
          <w:noProof/>
          <w:lang w:val="nl-NL" w:eastAsia="nl-NL"/>
        </w:rPr>
        <w:drawing>
          <wp:anchor distT="0" distB="0" distL="114300" distR="114300" simplePos="0" relativeHeight="251665408" behindDoc="0" locked="0" layoutInCell="1" allowOverlap="1" wp14:anchorId="030A477D" wp14:editId="3C6529A1">
            <wp:simplePos x="0" y="0"/>
            <wp:positionH relativeFrom="column">
              <wp:posOffset>1995805</wp:posOffset>
            </wp:positionH>
            <wp:positionV relativeFrom="paragraph">
              <wp:posOffset>2374900</wp:posOffset>
            </wp:positionV>
            <wp:extent cx="1885950" cy="2148205"/>
            <wp:effectExtent l="0" t="0" r="0" b="444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5950" cy="2148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3E10" w:rsidRPr="00F34A65">
        <w:rPr>
          <w:noProof/>
          <w:lang w:eastAsia="nl-NL"/>
        </w:rPr>
        <w:drawing>
          <wp:anchor distT="0" distB="0" distL="114300" distR="114300" simplePos="0" relativeHeight="251664384" behindDoc="0" locked="0" layoutInCell="1" allowOverlap="1" wp14:anchorId="0FFAC735" wp14:editId="22B8EBD6">
            <wp:simplePos x="0" y="0"/>
            <wp:positionH relativeFrom="margin">
              <wp:align>left</wp:align>
            </wp:positionH>
            <wp:positionV relativeFrom="paragraph">
              <wp:posOffset>2413000</wp:posOffset>
            </wp:positionV>
            <wp:extent cx="1885950" cy="2164080"/>
            <wp:effectExtent l="0" t="0" r="0" b="762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595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3E10" w:rsidRPr="00F34A65">
        <w:rPr>
          <w:noProof/>
          <w:lang w:eastAsia="nl-NL"/>
        </w:rPr>
        <w:drawing>
          <wp:anchor distT="0" distB="0" distL="114300" distR="114300" simplePos="0" relativeHeight="251661312" behindDoc="0" locked="0" layoutInCell="1" allowOverlap="1" wp14:anchorId="2B3C3155" wp14:editId="3F3D5362">
            <wp:simplePos x="0" y="0"/>
            <wp:positionH relativeFrom="margin">
              <wp:align>center</wp:align>
            </wp:positionH>
            <wp:positionV relativeFrom="paragraph">
              <wp:posOffset>81280</wp:posOffset>
            </wp:positionV>
            <wp:extent cx="2014855" cy="2312670"/>
            <wp:effectExtent l="0" t="0" r="444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4855" cy="2312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3E10" w:rsidRPr="00F34A65">
        <w:rPr>
          <w:noProof/>
          <w:lang w:eastAsia="nl-NL"/>
        </w:rPr>
        <w:drawing>
          <wp:anchor distT="0" distB="0" distL="114300" distR="114300" simplePos="0" relativeHeight="251660288" behindDoc="0" locked="0" layoutInCell="1" allowOverlap="1" wp14:anchorId="2EB4B7B6" wp14:editId="65F8842D">
            <wp:simplePos x="0" y="0"/>
            <wp:positionH relativeFrom="column">
              <wp:posOffset>-137795</wp:posOffset>
            </wp:positionH>
            <wp:positionV relativeFrom="paragraph">
              <wp:posOffset>128905</wp:posOffset>
            </wp:positionV>
            <wp:extent cx="1990725" cy="2284576"/>
            <wp:effectExtent l="0" t="0" r="0" b="190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0725" cy="22845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AD0DA6E" w14:textId="77777777" w:rsidR="00F00AC6" w:rsidRPr="00F34A65" w:rsidRDefault="00F00AC6"/>
    <w:p w14:paraId="29586602" w14:textId="77777777" w:rsidR="00F00AC6" w:rsidRPr="00F34A65" w:rsidRDefault="00F00AC6"/>
    <w:p w14:paraId="3F4E2F79" w14:textId="77777777" w:rsidR="00F00AC6" w:rsidRPr="00F34A65" w:rsidRDefault="00F00AC6"/>
    <w:p w14:paraId="357FF925" w14:textId="77777777" w:rsidR="00F00AC6" w:rsidRPr="00F34A65" w:rsidRDefault="00F00AC6"/>
    <w:p w14:paraId="0985BF29" w14:textId="77777777" w:rsidR="00F00AC6" w:rsidRDefault="00F00AC6"/>
    <w:p w14:paraId="6B033CA4" w14:textId="77777777" w:rsidR="00203E10" w:rsidRDefault="00203E10"/>
    <w:p w14:paraId="763A5AFB" w14:textId="77777777" w:rsidR="00203E10" w:rsidRDefault="00203E10"/>
    <w:p w14:paraId="37C155AE" w14:textId="77777777" w:rsidR="00203E10" w:rsidRDefault="00203E10" w:rsidP="00203E10">
      <w:pPr>
        <w:rPr>
          <w:i/>
        </w:rPr>
      </w:pPr>
    </w:p>
    <w:p w14:paraId="0F00CFDA" w14:textId="758B3557" w:rsidR="00203E10" w:rsidRPr="00203E10" w:rsidRDefault="004C631B" w:rsidP="00203E10">
      <w:pPr>
        <w:rPr>
          <w:i/>
        </w:rPr>
      </w:pPr>
      <w:r w:rsidRPr="004C631B">
        <w:rPr>
          <w:b/>
          <w:bCs/>
          <w:i/>
        </w:rPr>
        <w:t xml:space="preserve">Supplementary Figure </w:t>
      </w:r>
      <w:r>
        <w:rPr>
          <w:b/>
          <w:bCs/>
          <w:i/>
        </w:rPr>
        <w:t>1</w:t>
      </w:r>
      <w:r w:rsidR="00203E10">
        <w:rPr>
          <w:i/>
        </w:rPr>
        <w:t xml:space="preserve">: Histograms showing distribution of </w:t>
      </w:r>
      <w:r>
        <w:rPr>
          <w:i/>
        </w:rPr>
        <w:t>Brain Risk Score (BRS</w:t>
      </w:r>
      <w:r w:rsidR="00203E10">
        <w:rPr>
          <w:i/>
        </w:rPr>
        <w:t xml:space="preserve">) for all subjects, split by site and sex. </w:t>
      </w:r>
    </w:p>
    <w:p w14:paraId="2D32974B" w14:textId="77777777" w:rsidR="00203E10" w:rsidRDefault="00203E10"/>
    <w:p w14:paraId="08E2DB76" w14:textId="77777777" w:rsidR="00203E10" w:rsidRDefault="00203E10"/>
    <w:p w14:paraId="0209EEB9" w14:textId="77777777" w:rsidR="00203E10" w:rsidRPr="00F34A65" w:rsidRDefault="00203E10"/>
    <w:p w14:paraId="5217F32B" w14:textId="77777777" w:rsidR="00203E10" w:rsidRDefault="00203E10">
      <w:r w:rsidRPr="00F34A65">
        <w:rPr>
          <w:noProof/>
          <w:lang w:eastAsia="nl-NL"/>
        </w:rPr>
        <w:lastRenderedPageBreak/>
        <w:drawing>
          <wp:anchor distT="0" distB="0" distL="114300" distR="114300" simplePos="0" relativeHeight="251658240" behindDoc="0" locked="0" layoutInCell="1" allowOverlap="1" wp14:anchorId="09F3A1FF" wp14:editId="629A5979">
            <wp:simplePos x="0" y="0"/>
            <wp:positionH relativeFrom="column">
              <wp:posOffset>2872105</wp:posOffset>
            </wp:positionH>
            <wp:positionV relativeFrom="paragraph">
              <wp:posOffset>205105</wp:posOffset>
            </wp:positionV>
            <wp:extent cx="2819400" cy="3234690"/>
            <wp:effectExtent l="0" t="0" r="0" b="381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3234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34A65"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56676CBE" wp14:editId="58C3A38B">
            <wp:simplePos x="0" y="0"/>
            <wp:positionH relativeFrom="column">
              <wp:posOffset>-252095</wp:posOffset>
            </wp:positionH>
            <wp:positionV relativeFrom="paragraph">
              <wp:posOffset>157480</wp:posOffset>
            </wp:positionV>
            <wp:extent cx="2938152" cy="337185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8152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D888CB" w14:textId="77777777" w:rsidR="00203E10" w:rsidRDefault="00203E10"/>
    <w:p w14:paraId="3D04D23A" w14:textId="3BFA9D5E" w:rsidR="00AA0B29" w:rsidRPr="00203E10" w:rsidRDefault="004C631B" w:rsidP="00AA0B29">
      <w:pPr>
        <w:rPr>
          <w:i/>
        </w:rPr>
      </w:pPr>
      <w:r w:rsidRPr="004C631B">
        <w:rPr>
          <w:b/>
          <w:bCs/>
          <w:i/>
        </w:rPr>
        <w:t xml:space="preserve">Supplementary </w:t>
      </w:r>
      <w:r w:rsidR="00203E10" w:rsidRPr="004C631B">
        <w:rPr>
          <w:b/>
          <w:bCs/>
          <w:i/>
        </w:rPr>
        <w:t>Figure 2:</w:t>
      </w:r>
      <w:r w:rsidR="00EC1CE5">
        <w:rPr>
          <w:b/>
          <w:bCs/>
          <w:i/>
        </w:rPr>
        <w:t xml:space="preserve"> </w:t>
      </w:r>
      <w:r w:rsidR="00203E10" w:rsidRPr="004C631B">
        <w:rPr>
          <w:b/>
          <w:bCs/>
          <w:i/>
        </w:rPr>
        <w:t>A</w:t>
      </w:r>
      <w:r w:rsidR="00203E10" w:rsidRPr="00203E10">
        <w:rPr>
          <w:i/>
        </w:rPr>
        <w:t xml:space="preserve">. </w:t>
      </w:r>
      <w:r w:rsidR="00AA0B29" w:rsidRPr="00203E10">
        <w:rPr>
          <w:i/>
        </w:rPr>
        <w:t>Correlation</w:t>
      </w:r>
      <w:r w:rsidR="00203E10">
        <w:rPr>
          <w:i/>
        </w:rPr>
        <w:t xml:space="preserve"> </w:t>
      </w:r>
      <w:r>
        <w:rPr>
          <w:i/>
        </w:rPr>
        <w:t>Brain Risk Score</w:t>
      </w:r>
      <w:r w:rsidR="00203E10">
        <w:rPr>
          <w:i/>
        </w:rPr>
        <w:t xml:space="preserve"> with ADHD symp</w:t>
      </w:r>
      <w:r>
        <w:rPr>
          <w:i/>
        </w:rPr>
        <w:t>toms</w:t>
      </w:r>
      <w:r w:rsidR="00AA0B29" w:rsidRPr="00203E10">
        <w:rPr>
          <w:i/>
        </w:rPr>
        <w:t>: R=0.10, p=0.23</w:t>
      </w:r>
      <w:r w:rsidR="00203E10">
        <w:rPr>
          <w:i/>
        </w:rPr>
        <w:t xml:space="preserve">. </w:t>
      </w:r>
      <w:r w:rsidR="00203E10" w:rsidRPr="004C631B">
        <w:rPr>
          <w:b/>
          <w:bCs/>
          <w:i/>
        </w:rPr>
        <w:t>B</w:t>
      </w:r>
      <w:r w:rsidR="00203E10">
        <w:rPr>
          <w:i/>
        </w:rPr>
        <w:t xml:space="preserve"> </w:t>
      </w:r>
      <w:r w:rsidR="00AA0B29" w:rsidRPr="00203E10">
        <w:rPr>
          <w:i/>
        </w:rPr>
        <w:t>Correlation</w:t>
      </w:r>
      <w:r w:rsidR="00203E10">
        <w:rPr>
          <w:i/>
        </w:rPr>
        <w:t xml:space="preserve"> </w:t>
      </w:r>
      <w:r>
        <w:rPr>
          <w:i/>
        </w:rPr>
        <w:t>Brain Risk Score</w:t>
      </w:r>
      <w:r w:rsidR="00203E10">
        <w:rPr>
          <w:i/>
        </w:rPr>
        <w:t xml:space="preserve"> with ADHD symp</w:t>
      </w:r>
      <w:r>
        <w:rPr>
          <w:i/>
        </w:rPr>
        <w:t>toms</w:t>
      </w:r>
      <w:r w:rsidR="00203E10">
        <w:rPr>
          <w:i/>
        </w:rPr>
        <w:t xml:space="preserve"> above 0</w:t>
      </w:r>
      <w:r w:rsidR="00AA0B29" w:rsidRPr="00203E10">
        <w:rPr>
          <w:i/>
        </w:rPr>
        <w:t>: R=0.18, p=0.11</w:t>
      </w:r>
    </w:p>
    <w:p w14:paraId="7D01C5EC" w14:textId="77777777" w:rsidR="00AA0B29" w:rsidRPr="00203E10" w:rsidRDefault="00AA0B29">
      <w:pPr>
        <w:rPr>
          <w:i/>
        </w:rPr>
      </w:pPr>
    </w:p>
    <w:p w14:paraId="4812DA2E" w14:textId="77777777" w:rsidR="00AA0B29" w:rsidRPr="00F34A65" w:rsidRDefault="00AA0B29"/>
    <w:p w14:paraId="2283D255" w14:textId="77777777" w:rsidR="00332054" w:rsidRPr="00F34A65" w:rsidRDefault="00332054"/>
    <w:sectPr w:rsidR="00332054" w:rsidRPr="00F34A6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025"/>
    <w:rsid w:val="000E33EB"/>
    <w:rsid w:val="001B32FA"/>
    <w:rsid w:val="00203E10"/>
    <w:rsid w:val="00332054"/>
    <w:rsid w:val="003A3025"/>
    <w:rsid w:val="004C631B"/>
    <w:rsid w:val="007C2F37"/>
    <w:rsid w:val="00AA0B29"/>
    <w:rsid w:val="00AC1666"/>
    <w:rsid w:val="00C74B71"/>
    <w:rsid w:val="00DB7443"/>
    <w:rsid w:val="00E3627F"/>
    <w:rsid w:val="00EC1CE5"/>
    <w:rsid w:val="00F00AC6"/>
    <w:rsid w:val="00F3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60B38"/>
  <w15:chartTrackingRefBased/>
  <w15:docId w15:val="{9C35DDCC-8B30-4626-B74A-402A4F05D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20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2054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nkrckgcgsb">
    <w:name w:val="gnkrckgcgsb"/>
    <w:basedOn w:val="DefaultParagraphFont"/>
    <w:rsid w:val="00332054"/>
  </w:style>
  <w:style w:type="paragraph" w:styleId="NormalWeb">
    <w:name w:val="Normal (Web)"/>
    <w:basedOn w:val="Normal"/>
    <w:uiPriority w:val="99"/>
    <w:semiHidden/>
    <w:unhideWhenUsed/>
    <w:rsid w:val="00F34A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fault">
    <w:name w:val="Default"/>
    <w:rsid w:val="00F34A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Hyperlink">
    <w:name w:val="Hyperlink"/>
    <w:basedOn w:val="DefaultParagraphFont"/>
    <w:uiPriority w:val="99"/>
    <w:unhideWhenUsed/>
    <w:rsid w:val="00AC166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03E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2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F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8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van Rooij</dc:creator>
  <cp:keywords/>
  <dc:description/>
  <cp:lastModifiedBy>Rooij, D. van (Daan)</cp:lastModifiedBy>
  <cp:revision>5</cp:revision>
  <dcterms:created xsi:type="dcterms:W3CDTF">2022-02-03T11:39:00Z</dcterms:created>
  <dcterms:modified xsi:type="dcterms:W3CDTF">2022-02-03T11:42:00Z</dcterms:modified>
</cp:coreProperties>
</file>